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2194E" w14:textId="77777777" w:rsidR="00B05CD0" w:rsidRDefault="00B05CD0" w:rsidP="00B05CD0">
      <w:pPr>
        <w:spacing w:line="480" w:lineRule="auto"/>
        <w:rPr>
          <w:rFonts w:ascii="Times New Roman" w:hAnsi="Times New Roman" w:cs="Times New Roman"/>
          <w:b/>
        </w:rPr>
      </w:pPr>
    </w:p>
    <w:p w14:paraId="38519D27" w14:textId="77777777" w:rsidR="00B05CD0" w:rsidRDefault="00B05CD0" w:rsidP="00B05CD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Appendix</w:t>
      </w:r>
    </w:p>
    <w:p w14:paraId="2E06B683" w14:textId="77777777" w:rsidR="00B05CD0" w:rsidRDefault="00B05CD0" w:rsidP="00B05CD0">
      <w:pPr>
        <w:spacing w:line="480" w:lineRule="auto"/>
        <w:rPr>
          <w:rFonts w:ascii="Times New Roman" w:hAnsi="Times New Roman" w:cs="Times New Roman"/>
          <w:b/>
        </w:rPr>
      </w:pPr>
    </w:p>
    <w:p w14:paraId="52949528" w14:textId="77777777" w:rsidR="00B05CD0" w:rsidRPr="00097E33" w:rsidRDefault="00B05CD0" w:rsidP="00B05CD0">
      <w:pPr>
        <w:spacing w:line="480" w:lineRule="auto"/>
        <w:rPr>
          <w:rFonts w:ascii="Times New Roman" w:hAnsi="Times New Roman" w:cs="Times New Roman"/>
          <w:b/>
        </w:rPr>
      </w:pPr>
      <w:ins w:id="0" w:author="Microsoft Office User" w:date="2017-01-15T22:36:00Z">
        <w:r>
          <w:rPr>
            <w:rFonts w:ascii="Times New Roman" w:hAnsi="Times New Roman" w:cs="Times New Roman"/>
            <w:b/>
          </w:rPr>
          <w:t xml:space="preserve">Suppl. </w:t>
        </w:r>
      </w:ins>
      <w:r w:rsidRPr="00097E33">
        <w:rPr>
          <w:rFonts w:ascii="Times New Roman" w:hAnsi="Times New Roman" w:cs="Times New Roman"/>
          <w:b/>
        </w:rPr>
        <w:t xml:space="preserve">Table 1 </w:t>
      </w:r>
    </w:p>
    <w:p w14:paraId="292B0A02" w14:textId="77777777" w:rsidR="00B05CD0" w:rsidRPr="00135299" w:rsidRDefault="00B05CD0" w:rsidP="00B05CD0">
      <w:pPr>
        <w:spacing w:line="480" w:lineRule="auto"/>
        <w:jc w:val="both"/>
        <w:rPr>
          <w:rFonts w:ascii="Times New Roman" w:hAnsi="Times New Roman" w:cs="Times New Roman"/>
        </w:rPr>
      </w:pPr>
      <w:r w:rsidRPr="00135299">
        <w:rPr>
          <w:rFonts w:ascii="Times New Roman" w:hAnsi="Times New Roman" w:cs="Times New Roman"/>
        </w:rPr>
        <w:t>Relative mRNA expression of target genes of steroidogenesis</w:t>
      </w:r>
      <w:r>
        <w:rPr>
          <w:rFonts w:ascii="Times New Roman" w:hAnsi="Times New Roman" w:cs="Times New Roman"/>
        </w:rPr>
        <w:t xml:space="preserve">, expressed as </w:t>
      </w:r>
      <w:r>
        <w:rPr>
          <w:rFonts w:ascii="Times New Roman" w:hAnsi="Times New Roman" w:cs="Times New Roman"/>
        </w:rPr>
        <w:sym w:font="Symbol" w:char="F044"/>
      </w:r>
      <w:r w:rsidRPr="00135299">
        <w:rPr>
          <w:rFonts w:ascii="Times New Roman" w:hAnsi="Times New Roman" w:cs="Times New Roman"/>
        </w:rPr>
        <w:t xml:space="preserve">CT values (normalized against 18S ribosomal RNA) </w:t>
      </w:r>
      <w:r w:rsidRPr="00135299">
        <w:rPr>
          <w:rFonts w:ascii="Times New Roman" w:hAnsi="Times New Roman" w:cs="Times New Roman"/>
        </w:rPr>
        <w:sym w:font="Symbol" w:char="F0B1"/>
      </w:r>
      <w:r w:rsidRPr="00135299">
        <w:rPr>
          <w:rFonts w:ascii="Times New Roman" w:hAnsi="Times New Roman" w:cs="Times New Roman"/>
        </w:rPr>
        <w:t xml:space="preserve"> SD (</w:t>
      </w:r>
      <w:r>
        <w:rPr>
          <w:rFonts w:ascii="Times New Roman" w:hAnsi="Times New Roman" w:cs="Times New Roman"/>
        </w:rPr>
        <w:t>for each triplicate experiment from 18-30 follicles from each treatment group pooled prior to RNA extraction</w:t>
      </w:r>
      <w:r w:rsidRPr="00135299">
        <w:rPr>
          <w:rFonts w:ascii="Times New Roman" w:hAnsi="Times New Roman" w:cs="Times New Roman"/>
        </w:rPr>
        <w:t>).</w:t>
      </w:r>
    </w:p>
    <w:tbl>
      <w:tblPr>
        <w:tblStyle w:val="ListTable6Colorful-Accent11"/>
        <w:tblW w:w="9360" w:type="dxa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B05CD0" w14:paraId="5DCFE4F2" w14:textId="77777777" w:rsidTr="00896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32BA678" w14:textId="77777777" w:rsidR="00B05CD0" w:rsidRPr="0070792F" w:rsidRDefault="00B05CD0" w:rsidP="008969A1">
            <w:pPr>
              <w:spacing w:line="360" w:lineRule="auto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2340" w:type="dxa"/>
          </w:tcPr>
          <w:p w14:paraId="6C9E4F30" w14:textId="77777777" w:rsidR="00B05CD0" w:rsidRPr="0070792F" w:rsidRDefault="00B05CD0" w:rsidP="008969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2340" w:type="dxa"/>
          </w:tcPr>
          <w:p w14:paraId="1050DF8C" w14:textId="77777777" w:rsidR="00B05CD0" w:rsidRPr="0070792F" w:rsidRDefault="00B05CD0" w:rsidP="008969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Day 6</w:t>
            </w:r>
          </w:p>
        </w:tc>
        <w:tc>
          <w:tcPr>
            <w:tcW w:w="2340" w:type="dxa"/>
          </w:tcPr>
          <w:p w14:paraId="099CC21F" w14:textId="77777777" w:rsidR="00B05CD0" w:rsidRPr="0070792F" w:rsidRDefault="00B05CD0" w:rsidP="008969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P (Day 0 vs. Day 6)</w:t>
            </w:r>
          </w:p>
        </w:tc>
      </w:tr>
      <w:tr w:rsidR="00B05CD0" w14:paraId="480C5C3E" w14:textId="77777777" w:rsidTr="00896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B8EEEE9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star</w:t>
            </w:r>
          </w:p>
        </w:tc>
        <w:tc>
          <w:tcPr>
            <w:tcW w:w="2340" w:type="dxa"/>
          </w:tcPr>
          <w:p w14:paraId="05700FB4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5.4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340" w:type="dxa"/>
          </w:tcPr>
          <w:p w14:paraId="37172291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5.3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2340" w:type="dxa"/>
          </w:tcPr>
          <w:p w14:paraId="0D95D4AB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B05CD0" w14:paraId="0CDF9DDA" w14:textId="77777777" w:rsidTr="00896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D3B923D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cyp11a1</w:t>
            </w:r>
          </w:p>
        </w:tc>
        <w:tc>
          <w:tcPr>
            <w:tcW w:w="2340" w:type="dxa"/>
          </w:tcPr>
          <w:p w14:paraId="1165EE3A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340" w:type="dxa"/>
          </w:tcPr>
          <w:p w14:paraId="0E70E62A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340" w:type="dxa"/>
          </w:tcPr>
          <w:p w14:paraId="1C3A8A7D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b/>
                <w:color w:val="000000" w:themeColor="text1"/>
              </w:rPr>
              <w:t>0.006</w:t>
            </w:r>
          </w:p>
        </w:tc>
      </w:tr>
      <w:tr w:rsidR="00B05CD0" w14:paraId="5DADD5C0" w14:textId="77777777" w:rsidTr="00896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9B76FC3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cyp17a1</w:t>
            </w:r>
          </w:p>
        </w:tc>
        <w:tc>
          <w:tcPr>
            <w:tcW w:w="2340" w:type="dxa"/>
          </w:tcPr>
          <w:p w14:paraId="0D477531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3.3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340" w:type="dxa"/>
          </w:tcPr>
          <w:p w14:paraId="09679B44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2.8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340" w:type="dxa"/>
          </w:tcPr>
          <w:p w14:paraId="66BC3799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B05CD0" w14:paraId="28C0FA9D" w14:textId="77777777" w:rsidTr="00896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0EE198A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cyp19a1</w:t>
            </w:r>
          </w:p>
        </w:tc>
        <w:tc>
          <w:tcPr>
            <w:tcW w:w="2340" w:type="dxa"/>
          </w:tcPr>
          <w:p w14:paraId="7956A775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5.5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340" w:type="dxa"/>
          </w:tcPr>
          <w:p w14:paraId="0C633C1A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2.3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2340" w:type="dxa"/>
          </w:tcPr>
          <w:p w14:paraId="56056A04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</w:tr>
      <w:tr w:rsidR="00B05CD0" w14:paraId="2478ADF3" w14:textId="77777777" w:rsidTr="00896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E5B26BD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hsd3b1</w:t>
            </w:r>
          </w:p>
        </w:tc>
        <w:tc>
          <w:tcPr>
            <w:tcW w:w="2340" w:type="dxa"/>
          </w:tcPr>
          <w:p w14:paraId="59E9E1FF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0.9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2340" w:type="dxa"/>
          </w:tcPr>
          <w:p w14:paraId="7C8FDC75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340" w:type="dxa"/>
          </w:tcPr>
          <w:p w14:paraId="36097921" w14:textId="77777777" w:rsidR="00B05CD0" w:rsidRPr="0070792F" w:rsidRDefault="00B05CD0" w:rsidP="00896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B05CD0" w14:paraId="6E304CD9" w14:textId="77777777" w:rsidTr="00896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4B5F747" w14:textId="77777777" w:rsidR="00B05CD0" w:rsidRPr="0070792F" w:rsidRDefault="00B05CD0" w:rsidP="008969A1">
            <w:pPr>
              <w:spacing w:line="360" w:lineRule="auto"/>
              <w:rPr>
                <w:i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i/>
                <w:color w:val="000000" w:themeColor="text1"/>
              </w:rPr>
              <w:t>hsd17b1</w:t>
            </w:r>
          </w:p>
        </w:tc>
        <w:tc>
          <w:tcPr>
            <w:tcW w:w="2340" w:type="dxa"/>
          </w:tcPr>
          <w:p w14:paraId="13DC3AE2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5.2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340" w:type="dxa"/>
          </w:tcPr>
          <w:p w14:paraId="02CBACA6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color w:val="000000" w:themeColor="text1"/>
              </w:rPr>
              <w:t>11.1</w:t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70792F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340" w:type="dxa"/>
          </w:tcPr>
          <w:p w14:paraId="5AAB06CA" w14:textId="77777777" w:rsidR="00B05CD0" w:rsidRPr="0070792F" w:rsidRDefault="00B05CD0" w:rsidP="00896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0792F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</w:tbl>
    <w:p w14:paraId="4E010D07" w14:textId="77777777" w:rsidR="00B05CD0" w:rsidRDefault="00B05CD0" w:rsidP="00B05CD0">
      <w:pPr>
        <w:jc w:val="both"/>
        <w:rPr>
          <w:rFonts w:ascii="Times New Roman" w:hAnsi="Times New Roman" w:cs="Times New Roman"/>
        </w:rPr>
      </w:pPr>
    </w:p>
    <w:p w14:paraId="195DAA79" w14:textId="77777777" w:rsidR="00B05CD0" w:rsidRDefault="00B05CD0" w:rsidP="00B05CD0">
      <w:pPr>
        <w:spacing w:line="360" w:lineRule="auto"/>
        <w:jc w:val="both"/>
        <w:rPr>
          <w:rFonts w:ascii="Times New Roman" w:hAnsi="Times New Roman" w:cs="Times New Roman"/>
        </w:rPr>
      </w:pPr>
      <w:r w:rsidRPr="00135299">
        <w:rPr>
          <w:rFonts w:ascii="Times New Roman" w:hAnsi="Times New Roman" w:cs="Times New Roman"/>
        </w:rPr>
        <w:t xml:space="preserve">Abbreviations: steroidogenic acute regulatory protein (star), </w:t>
      </w:r>
      <w:r>
        <w:rPr>
          <w:rFonts w:ascii="Times New Roman" w:hAnsi="Times New Roman" w:cs="Times New Roman"/>
        </w:rPr>
        <w:t xml:space="preserve">cytochrome P450 </w:t>
      </w:r>
      <w:r w:rsidRPr="00135299">
        <w:rPr>
          <w:rFonts w:ascii="Times New Roman" w:hAnsi="Times New Roman" w:cs="Times New Roman"/>
        </w:rPr>
        <w:t xml:space="preserve">cholesterol side-chain cleavage (cyp11a1), </w:t>
      </w:r>
      <w:r>
        <w:rPr>
          <w:rFonts w:ascii="Times New Roman" w:hAnsi="Times New Roman" w:cs="Times New Roman"/>
        </w:rPr>
        <w:t>cytochrome P45</w:t>
      </w:r>
      <w:r>
        <w:rPr>
          <w:rFonts w:ascii="Times New Roman" w:hAnsi="Times New Roman" w:cs="Times New Roman"/>
        </w:rPr>
        <w:t xml:space="preserve">0 </w:t>
      </w:r>
      <w:r w:rsidRPr="00135299">
        <w:rPr>
          <w:rFonts w:ascii="Times New Roman" w:hAnsi="Times New Roman" w:cs="Times New Roman"/>
        </w:rPr>
        <w:t>17-hydroxylase (cyp17a1), 3</w:t>
      </w:r>
      <w:r w:rsidRPr="00135299">
        <w:rPr>
          <w:rFonts w:ascii="Times New Roman" w:hAnsi="Times New Roman" w:cs="Times New Roman"/>
        </w:rPr>
        <w:sym w:font="Symbol" w:char="F062"/>
      </w:r>
      <w:r w:rsidRPr="00135299">
        <w:rPr>
          <w:rFonts w:ascii="Times New Roman" w:hAnsi="Times New Roman" w:cs="Times New Roman"/>
        </w:rPr>
        <w:t>-hydroxyst</w:t>
      </w:r>
      <w:r>
        <w:rPr>
          <w:rFonts w:ascii="Times New Roman" w:hAnsi="Times New Roman" w:cs="Times New Roman"/>
        </w:rPr>
        <w:t>eroid dehydrogenase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(hsd3b1),</w:t>
      </w:r>
      <w:r w:rsidRPr="00135299">
        <w:rPr>
          <w:rFonts w:ascii="Times New Roman" w:hAnsi="Times New Roman" w:cs="Times New Roman"/>
        </w:rPr>
        <w:t xml:space="preserve"> 17</w:t>
      </w:r>
      <w:r w:rsidRPr="00135299">
        <w:rPr>
          <w:rFonts w:ascii="Times New Roman" w:hAnsi="Times New Roman" w:cs="Times New Roman"/>
        </w:rPr>
        <w:sym w:font="Symbol" w:char="F062"/>
      </w:r>
      <w:r w:rsidRPr="00135299">
        <w:rPr>
          <w:rFonts w:ascii="Times New Roman" w:hAnsi="Times New Roman" w:cs="Times New Roman"/>
        </w:rPr>
        <w:t>-hydroxysteroid dehydrogenase (hsd17b1</w:t>
      </w:r>
      <w:r>
        <w:rPr>
          <w:rFonts w:ascii="Times New Roman" w:hAnsi="Times New Roman" w:cs="Times New Roman"/>
        </w:rPr>
        <w:t>) and cytochrome P450 aromatase (cyp19a1).</w:t>
      </w:r>
    </w:p>
    <w:p w14:paraId="3961B122" w14:textId="77777777" w:rsidR="00B05CD0" w:rsidRDefault="00B05CD0" w:rsidP="00B05CD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3D542A2" w14:textId="77777777" w:rsidR="00B05CD0" w:rsidRPr="008B6497" w:rsidRDefault="00B05CD0" w:rsidP="00B05C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6A4686" w14:textId="77777777" w:rsidR="009B0662" w:rsidRDefault="00C66A77"/>
    <w:sectPr w:rsidR="009B0662" w:rsidSect="00B05CD0">
      <w:headerReference w:type="default" r:id="rId6"/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6B946" w14:textId="77777777" w:rsidR="00C66A77" w:rsidRDefault="00C66A77" w:rsidP="00B05CD0">
      <w:r>
        <w:separator/>
      </w:r>
    </w:p>
  </w:endnote>
  <w:endnote w:type="continuationSeparator" w:id="0">
    <w:p w14:paraId="46B23A98" w14:textId="77777777" w:rsidR="00C66A77" w:rsidRDefault="00C66A77" w:rsidP="00B0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D347A" w14:textId="77777777" w:rsidR="00154894" w:rsidRDefault="00C66A77" w:rsidP="002621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22FA78" w14:textId="77777777" w:rsidR="00154894" w:rsidRDefault="00C66A77" w:rsidP="001B313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F2145" w14:textId="77777777" w:rsidR="00154894" w:rsidRDefault="00C66A77" w:rsidP="002621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FC4284" w14:textId="77777777" w:rsidR="00154894" w:rsidRDefault="00C66A77" w:rsidP="001B31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1E2CA" w14:textId="77777777" w:rsidR="00C66A77" w:rsidRDefault="00C66A77" w:rsidP="00B05CD0">
      <w:r>
        <w:separator/>
      </w:r>
    </w:p>
  </w:footnote>
  <w:footnote w:type="continuationSeparator" w:id="0">
    <w:p w14:paraId="6EA556CF" w14:textId="77777777" w:rsidR="00C66A77" w:rsidRDefault="00C66A77" w:rsidP="00B05C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09A253" w14:textId="77777777" w:rsidR="00154894" w:rsidRPr="004922BE" w:rsidRDefault="00C66A77">
    <w:pPr>
      <w:pStyle w:val="Header"/>
      <w:rPr>
        <w:sz w:val="22"/>
        <w:szCs w:val="22"/>
        <w:lang w:val="en-GB"/>
      </w:rPr>
    </w:pPr>
    <w:r w:rsidRPr="004922BE">
      <w:rPr>
        <w:sz w:val="22"/>
        <w:szCs w:val="22"/>
        <w:lang w:val="en-GB"/>
      </w:rPr>
      <w:t>Lebbe</w:t>
    </w:r>
    <w:r w:rsidR="00B05CD0">
      <w:rPr>
        <w:sz w:val="22"/>
        <w:szCs w:val="22"/>
        <w:lang w:val="en-GB"/>
      </w:rPr>
      <w:t xml:space="preserve"> M</w:t>
    </w:r>
    <w:r w:rsidRPr="004922BE">
      <w:rPr>
        <w:sz w:val="22"/>
        <w:szCs w:val="22"/>
        <w:lang w:val="en-GB"/>
      </w:rPr>
      <w:t xml:space="preserve"> et al.</w:t>
    </w:r>
    <w:r w:rsidRPr="004922BE">
      <w:rPr>
        <w:sz w:val="22"/>
        <w:szCs w:val="22"/>
        <w:lang w:val="en-GB"/>
      </w:rPr>
      <w:tab/>
      <w:t xml:space="preserve">                                           </w:t>
    </w:r>
    <w:r w:rsidRPr="004922BE">
      <w:rPr>
        <w:sz w:val="22"/>
        <w:szCs w:val="22"/>
        <w:lang w:val="en-GB"/>
      </w:rPr>
      <w:t xml:space="preserve">                                 </w:t>
    </w:r>
    <w:r>
      <w:rPr>
        <w:sz w:val="22"/>
        <w:szCs w:val="22"/>
        <w:lang w:val="en-GB"/>
      </w:rPr>
      <w:t xml:space="preserve">                      </w:t>
    </w:r>
    <w:r w:rsidRPr="004922BE">
      <w:rPr>
        <w:sz w:val="22"/>
        <w:szCs w:val="22"/>
        <w:lang w:val="en-GB"/>
      </w:rPr>
      <w:t>Androgens and the developing follicle</w:t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D0"/>
    <w:rsid w:val="00057C6F"/>
    <w:rsid w:val="0007527E"/>
    <w:rsid w:val="00090FAF"/>
    <w:rsid w:val="000B12EA"/>
    <w:rsid w:val="001378E4"/>
    <w:rsid w:val="00182521"/>
    <w:rsid w:val="0018420E"/>
    <w:rsid w:val="001C555B"/>
    <w:rsid w:val="00200134"/>
    <w:rsid w:val="00244ED7"/>
    <w:rsid w:val="00245CE3"/>
    <w:rsid w:val="002C2A10"/>
    <w:rsid w:val="00313B38"/>
    <w:rsid w:val="00322E0D"/>
    <w:rsid w:val="00375CCF"/>
    <w:rsid w:val="00545917"/>
    <w:rsid w:val="005E38AF"/>
    <w:rsid w:val="00707142"/>
    <w:rsid w:val="007D7A0C"/>
    <w:rsid w:val="00812BBA"/>
    <w:rsid w:val="008B6772"/>
    <w:rsid w:val="009844BB"/>
    <w:rsid w:val="00A22E6A"/>
    <w:rsid w:val="00AA439C"/>
    <w:rsid w:val="00B055C9"/>
    <w:rsid w:val="00B05CD0"/>
    <w:rsid w:val="00B1277F"/>
    <w:rsid w:val="00B5655A"/>
    <w:rsid w:val="00C66A77"/>
    <w:rsid w:val="00C92401"/>
    <w:rsid w:val="00DC667E"/>
    <w:rsid w:val="00DF6DB5"/>
    <w:rsid w:val="00E22CE3"/>
    <w:rsid w:val="00E76760"/>
    <w:rsid w:val="00E9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4EF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C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C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CD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5CD0"/>
  </w:style>
  <w:style w:type="paragraph" w:styleId="Header">
    <w:name w:val="header"/>
    <w:basedOn w:val="Normal"/>
    <w:link w:val="HeaderChar"/>
    <w:uiPriority w:val="99"/>
    <w:unhideWhenUsed/>
    <w:rsid w:val="00B05C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CD0"/>
    <w:rPr>
      <w:lang w:val="en-US"/>
    </w:rPr>
  </w:style>
  <w:style w:type="table" w:customStyle="1" w:styleId="ListTable6Colorful-Accent11">
    <w:name w:val="List Table 6 Colorful - Accent 11"/>
    <w:basedOn w:val="TableNormal"/>
    <w:uiPriority w:val="51"/>
    <w:rsid w:val="00B05CD0"/>
    <w:rPr>
      <w:color w:val="2F5496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5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Macintosh Word</Application>
  <DocSecurity>0</DocSecurity>
  <Lines>5</Lines>
  <Paragraphs>1</Paragraphs>
  <ScaleCrop>false</ScaleCrop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1-15T23:08:00Z</dcterms:created>
  <dcterms:modified xsi:type="dcterms:W3CDTF">2017-01-15T23:10:00Z</dcterms:modified>
</cp:coreProperties>
</file>